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515" w:rsidRPr="00AC4515" w:rsidRDefault="00E5458E" w:rsidP="00073F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B0485" w:rsidRPr="00DE6C1D">
        <w:rPr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9B0485" w:rsidRPr="00DE6C1D">
        <w:rPr>
          <w:rFonts w:ascii="Times New Roman" w:hAnsi="Times New Roman" w:cs="Times New Roman"/>
          <w:b/>
          <w:sz w:val="24"/>
          <w:szCs w:val="24"/>
        </w:rPr>
        <w:t>:</w:t>
      </w:r>
      <w:r w:rsidR="00BB4C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2319" w:rsidRPr="00AC4515">
        <w:rPr>
          <w:rFonts w:ascii="Times New Roman" w:hAnsi="Times New Roman" w:cs="Times New Roman"/>
          <w:b/>
          <w:sz w:val="24"/>
          <w:szCs w:val="24"/>
        </w:rPr>
        <w:t>Development</w:t>
      </w:r>
      <w:r w:rsidR="00B027AF" w:rsidRPr="00AC4515">
        <w:rPr>
          <w:rFonts w:ascii="Times New Roman" w:hAnsi="Times New Roman" w:cs="Times New Roman"/>
          <w:b/>
          <w:sz w:val="24"/>
          <w:szCs w:val="24"/>
        </w:rPr>
        <w:t xml:space="preserve"> paramet</w:t>
      </w:r>
      <w:r w:rsidR="0063287A">
        <w:rPr>
          <w:rFonts w:ascii="Times New Roman" w:hAnsi="Times New Roman" w:cs="Times New Roman"/>
          <w:b/>
          <w:sz w:val="24"/>
          <w:szCs w:val="24"/>
        </w:rPr>
        <w:t xml:space="preserve">ers in the study area </w:t>
      </w:r>
      <w:r w:rsidR="0063287A" w:rsidRPr="0063287A">
        <w:rPr>
          <w:rFonts w:ascii="Times New Roman" w:hAnsi="Times New Roman" w:cs="Times New Roman"/>
          <w:b/>
          <w:sz w:val="24"/>
          <w:szCs w:val="24"/>
        </w:rPr>
        <w:t>at the 6 (2000-2), 12 (2006-8) and 18</w:t>
      </w:r>
      <w:r w:rsidR="00BB4C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287A" w:rsidRPr="0063287A">
        <w:rPr>
          <w:rFonts w:ascii="Times New Roman" w:hAnsi="Times New Roman" w:cs="Times New Roman"/>
          <w:b/>
          <w:sz w:val="24"/>
          <w:szCs w:val="24"/>
        </w:rPr>
        <w:t>y</w:t>
      </w:r>
      <w:r w:rsidR="00BB4CEE">
        <w:rPr>
          <w:rFonts w:ascii="Times New Roman" w:hAnsi="Times New Roman" w:cs="Times New Roman"/>
          <w:b/>
          <w:sz w:val="24"/>
          <w:szCs w:val="24"/>
        </w:rPr>
        <w:t>ears</w:t>
      </w:r>
      <w:r w:rsidR="0063287A" w:rsidRPr="0063287A">
        <w:rPr>
          <w:rFonts w:ascii="Times New Roman" w:hAnsi="Times New Roman" w:cs="Times New Roman"/>
          <w:b/>
          <w:sz w:val="24"/>
          <w:szCs w:val="24"/>
        </w:rPr>
        <w:t xml:space="preserve"> (2013-14) follow-up compared with rural Maharashtra at the NFHS II (1998-9) and NFHS III (2005-6) surveys</w:t>
      </w:r>
      <w:bookmarkStart w:id="0" w:name="_GoBack"/>
      <w:bookmarkEnd w:id="0"/>
    </w:p>
    <w:p w:rsidR="00A80D7B" w:rsidRPr="00AC4515" w:rsidRDefault="00A80D7B" w:rsidP="00073F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80D7B" w:rsidRDefault="00D37D93" w:rsidP="00073FD9">
      <w:pPr>
        <w:spacing w:line="480" w:lineRule="auto"/>
      </w:pPr>
      <w:r w:rsidRPr="00D37D93">
        <w:rPr>
          <w:noProof/>
        </w:rPr>
        <w:drawing>
          <wp:inline distT="0" distB="0" distL="0" distR="0">
            <wp:extent cx="5254277" cy="3942893"/>
            <wp:effectExtent l="19050" t="0" r="3523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151" cy="3943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2319" w:rsidRPr="00D37D93" w:rsidRDefault="00567FA3" w:rsidP="00073FD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37D93">
        <w:rPr>
          <w:rFonts w:ascii="Times New Roman" w:hAnsi="Times New Roman" w:cs="Times New Roman"/>
          <w:bCs/>
          <w:sz w:val="20"/>
          <w:szCs w:val="20"/>
        </w:rPr>
        <w:t>Collected SLI data used for study area; NFHS data used for rural Maharashtra</w:t>
      </w:r>
      <w:r w:rsidR="00073FD9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EE2319" w:rsidRPr="00D37D93" w:rsidSect="00073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7F786F"/>
    <w:multiLevelType w:val="hybridMultilevel"/>
    <w:tmpl w:val="BA329A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54CE1"/>
    <w:rsid w:val="00036419"/>
    <w:rsid w:val="0005573B"/>
    <w:rsid w:val="00073FD9"/>
    <w:rsid w:val="000C777E"/>
    <w:rsid w:val="000D692F"/>
    <w:rsid w:val="0011097B"/>
    <w:rsid w:val="001F2A9F"/>
    <w:rsid w:val="00201C51"/>
    <w:rsid w:val="00275907"/>
    <w:rsid w:val="00322E9E"/>
    <w:rsid w:val="003A0C22"/>
    <w:rsid w:val="003B49D2"/>
    <w:rsid w:val="004210F0"/>
    <w:rsid w:val="004239E3"/>
    <w:rsid w:val="004473B0"/>
    <w:rsid w:val="00454CE1"/>
    <w:rsid w:val="00567FA3"/>
    <w:rsid w:val="0063287A"/>
    <w:rsid w:val="00775299"/>
    <w:rsid w:val="007C7432"/>
    <w:rsid w:val="007E33EE"/>
    <w:rsid w:val="00853BF7"/>
    <w:rsid w:val="008579E8"/>
    <w:rsid w:val="00865BB7"/>
    <w:rsid w:val="008C791A"/>
    <w:rsid w:val="008D2CFE"/>
    <w:rsid w:val="00936EA0"/>
    <w:rsid w:val="00943DD2"/>
    <w:rsid w:val="00997948"/>
    <w:rsid w:val="009B0485"/>
    <w:rsid w:val="009E38D7"/>
    <w:rsid w:val="00A50E33"/>
    <w:rsid w:val="00A518A4"/>
    <w:rsid w:val="00A55B2D"/>
    <w:rsid w:val="00A80D7B"/>
    <w:rsid w:val="00A958BF"/>
    <w:rsid w:val="00AB4AD1"/>
    <w:rsid w:val="00AB6755"/>
    <w:rsid w:val="00AC4515"/>
    <w:rsid w:val="00AD1EC6"/>
    <w:rsid w:val="00AD7955"/>
    <w:rsid w:val="00B027AF"/>
    <w:rsid w:val="00BB4CEE"/>
    <w:rsid w:val="00C07A9C"/>
    <w:rsid w:val="00C716B0"/>
    <w:rsid w:val="00D343B6"/>
    <w:rsid w:val="00D37D93"/>
    <w:rsid w:val="00D91105"/>
    <w:rsid w:val="00DA4BE7"/>
    <w:rsid w:val="00DE5683"/>
    <w:rsid w:val="00DE6C1D"/>
    <w:rsid w:val="00E1600A"/>
    <w:rsid w:val="00E21A85"/>
    <w:rsid w:val="00E41060"/>
    <w:rsid w:val="00E51C14"/>
    <w:rsid w:val="00E5458E"/>
    <w:rsid w:val="00EE2319"/>
    <w:rsid w:val="00F62B6C"/>
    <w:rsid w:val="00FB465A"/>
    <w:rsid w:val="00FB57CA"/>
    <w:rsid w:val="00FF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340C2"/>
  <w15:docId w15:val="{6FC8133E-A9A4-4B19-886A-E0C07B9F8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CE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0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D7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D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80D7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E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betets Unit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vari</dc:creator>
  <cp:lastModifiedBy>Sharvari</cp:lastModifiedBy>
  <cp:revision>3</cp:revision>
  <cp:lastPrinted>2016-11-12T06:04:00Z</cp:lastPrinted>
  <dcterms:created xsi:type="dcterms:W3CDTF">2017-01-26T07:53:00Z</dcterms:created>
  <dcterms:modified xsi:type="dcterms:W3CDTF">2018-05-06T16:40:00Z</dcterms:modified>
</cp:coreProperties>
</file>